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S1.</w:t>
      </w:r>
      <w:r w:rsidDel="00000000" w:rsidR="00000000" w:rsidRPr="00000000">
        <w:rPr>
          <w:rtl w:val="0"/>
        </w:rPr>
        <w:t xml:space="preserve"> Data dictionary of simulator-derived variables</w:t>
      </w:r>
    </w:p>
    <w:tbl>
      <w:tblPr>
        <w:tblStyle w:val="Table1"/>
        <w:tblW w:w="142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55"/>
        <w:gridCol w:w="6615"/>
        <w:gridCol w:w="1515"/>
        <w:gridCol w:w="1290"/>
        <w:gridCol w:w="2460"/>
        <w:tblGridChange w:id="0">
          <w:tblGrid>
            <w:gridCol w:w="2355"/>
            <w:gridCol w:w="6615"/>
            <w:gridCol w:w="1515"/>
            <w:gridCol w:w="1290"/>
            <w:gridCol w:w="2460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nalytical ro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1.850585937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User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que identifier assigned to each participant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ical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 simulation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cumulative time spent across all simulator modules (Basic, Essential, Fundamenta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u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ime in Bas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time spent in tasks belonging to the native Basic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u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etitions in Bas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completed task repetitions in the Basic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an score in Bas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simulator-generated performance score across Basic module tas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tform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performance</w:t>
            </w:r>
          </w:p>
        </w:tc>
      </w:tr>
      <w:tr>
        <w:trPr>
          <w:cantSplit w:val="0"/>
          <w:trHeight w:val="776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ime in Essen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time spent in tasks belonging to the Essential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u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etitions in Essen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completed task repetitions in the Essential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ime in Fundament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time spent in tasks belonging to the Fundamentals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u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etitions in Fundament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completed task repetitions in the Fundamentals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exposure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an score in Fundament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simulator-generated performance score across Fundamentals module tas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tform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performance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asic time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age of total simulation time allocated to the Basic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distribution</w:t>
            </w:r>
          </w:p>
        </w:tc>
      </w:tr>
      <w:tr>
        <w:trPr>
          <w:cantSplit w:val="0"/>
          <w:trHeight w:val="536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ssential time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age of total simulation time allocated to the Essential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distribution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undamentals time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age of total simulation time allocated to the Fundamentals mod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ning distribution</w:t>
            </w:r>
          </w:p>
        </w:tc>
      </w:tr>
      <w:tr>
        <w:trPr>
          <w:cantSplit w:val="0"/>
          <w:trHeight w:val="686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 suturing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time required to complete the final suturing ta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ccurate needle pass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age of needle passes performed through predefined optimal targ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 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Unnecessary needle piercing poi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unintended or non-optimal tissue punctures during sutu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</w:tc>
      </w:tr>
      <w:tr>
        <w:trPr>
          <w:cantSplit w:val="0"/>
          <w:trHeight w:val="551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Knot tail length dev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viation of knot tail length from predefined optimal 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lime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</w:tc>
      </w:tr>
      <w:tr>
        <w:trPr>
          <w:cantSplit w:val="0"/>
          <w:trHeight w:val="641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ime outside the visible fie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time the needle or instruments remain outside the endoscopic visual fie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xcessive force – suture break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mber of events where excessive force caused suture break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 number of kno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number of knots executed during the suturing ta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outcome¹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uture Score (1–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osite simulator-generated score (including time, accuracy, unnecessary punctures, knot quality, visibility control, force, and knot cou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 (1–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ina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rimary outcom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¹ Component of Suture Score </w:t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